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11D89" w14:textId="47D01B23" w:rsidR="00605134" w:rsidRPr="00BF68B2" w:rsidRDefault="00BF68B2" w:rsidP="00ED5CFE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BF68B2">
        <w:rPr>
          <w:rFonts w:ascii="Times New Roman" w:hAnsi="Times New Roman" w:cs="Times New Roman"/>
          <w:b/>
          <w:sz w:val="24"/>
          <w:szCs w:val="24"/>
          <w:lang w:val="en-IN"/>
        </w:rPr>
        <w:t>Supplementary t</w:t>
      </w:r>
      <w:r w:rsidR="00C87151" w:rsidRPr="00BF68B2">
        <w:rPr>
          <w:rFonts w:ascii="Times New Roman" w:hAnsi="Times New Roman" w:cs="Times New Roman"/>
          <w:b/>
          <w:sz w:val="24"/>
          <w:szCs w:val="24"/>
          <w:lang w:val="en-IN"/>
        </w:rPr>
        <w:t xml:space="preserve">able 1: </w:t>
      </w:r>
      <w:r w:rsidR="009C2C98">
        <w:rPr>
          <w:rFonts w:ascii="Times New Roman" w:hAnsi="Times New Roman" w:cs="Times New Roman"/>
          <w:sz w:val="24"/>
          <w:szCs w:val="24"/>
          <w:lang w:val="en-IN"/>
        </w:rPr>
        <w:t>Baicalin</w:t>
      </w:r>
      <w:r w:rsidR="00C87151" w:rsidRPr="00BF68B2">
        <w:rPr>
          <w:rFonts w:ascii="Times New Roman" w:hAnsi="Times New Roman" w:cs="Times New Roman"/>
          <w:sz w:val="24"/>
          <w:szCs w:val="24"/>
          <w:lang w:val="en-IN"/>
        </w:rPr>
        <w:t xml:space="preserve"> induces G2/M cell cycle arrest in SKOv3ip and Hey cel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794A0B" w:rsidRPr="00BF68B2" w14:paraId="408A8CEB" w14:textId="77777777" w:rsidTr="00794A0B">
        <w:tc>
          <w:tcPr>
            <w:tcW w:w="1197" w:type="dxa"/>
          </w:tcPr>
          <w:p w14:paraId="0246B81C" w14:textId="77777777" w:rsidR="00794A0B" w:rsidRPr="00BF68B2" w:rsidRDefault="00794A0B" w:rsidP="00C8715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ell lines</w:t>
            </w:r>
          </w:p>
        </w:tc>
        <w:tc>
          <w:tcPr>
            <w:tcW w:w="1197" w:type="dxa"/>
          </w:tcPr>
          <w:p w14:paraId="6E11CB82" w14:textId="77777777" w:rsidR="00794A0B" w:rsidRPr="00BF68B2" w:rsidRDefault="00794A0B" w:rsidP="00C8715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2394" w:type="dxa"/>
            <w:gridSpan w:val="2"/>
          </w:tcPr>
          <w:p w14:paraId="3BB9230E" w14:textId="77777777" w:rsidR="00794A0B" w:rsidRPr="00BF68B2" w:rsidRDefault="00794A0B" w:rsidP="00C8715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0/G1 (%)</w:t>
            </w:r>
          </w:p>
        </w:tc>
        <w:tc>
          <w:tcPr>
            <w:tcW w:w="2394" w:type="dxa"/>
            <w:gridSpan w:val="2"/>
          </w:tcPr>
          <w:p w14:paraId="48829EFC" w14:textId="77777777" w:rsidR="00794A0B" w:rsidRPr="00BF68B2" w:rsidRDefault="00794A0B" w:rsidP="00C8715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 (%)</w:t>
            </w:r>
          </w:p>
        </w:tc>
        <w:tc>
          <w:tcPr>
            <w:tcW w:w="2394" w:type="dxa"/>
            <w:gridSpan w:val="2"/>
          </w:tcPr>
          <w:p w14:paraId="561A0DA6" w14:textId="77777777" w:rsidR="00794A0B" w:rsidRPr="00BF68B2" w:rsidRDefault="00794A0B" w:rsidP="00C8715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2/m (%)</w:t>
            </w:r>
          </w:p>
        </w:tc>
      </w:tr>
      <w:tr w:rsidR="00F81BC6" w:rsidRPr="00BF68B2" w14:paraId="20C84949" w14:textId="77777777" w:rsidTr="00794A0B">
        <w:tc>
          <w:tcPr>
            <w:tcW w:w="1197" w:type="dxa"/>
          </w:tcPr>
          <w:p w14:paraId="1E4CF7A1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197" w:type="dxa"/>
          </w:tcPr>
          <w:p w14:paraId="09C49051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197" w:type="dxa"/>
          </w:tcPr>
          <w:p w14:paraId="54E12913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Control </w:t>
            </w:r>
          </w:p>
        </w:tc>
        <w:tc>
          <w:tcPr>
            <w:tcW w:w="1197" w:type="dxa"/>
          </w:tcPr>
          <w:p w14:paraId="5CF199D7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A</w:t>
            </w:r>
          </w:p>
        </w:tc>
        <w:tc>
          <w:tcPr>
            <w:tcW w:w="1197" w:type="dxa"/>
          </w:tcPr>
          <w:p w14:paraId="3BA7A213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Control </w:t>
            </w:r>
          </w:p>
        </w:tc>
        <w:tc>
          <w:tcPr>
            <w:tcW w:w="1197" w:type="dxa"/>
          </w:tcPr>
          <w:p w14:paraId="29018BFE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A</w:t>
            </w:r>
          </w:p>
        </w:tc>
        <w:tc>
          <w:tcPr>
            <w:tcW w:w="1197" w:type="dxa"/>
          </w:tcPr>
          <w:p w14:paraId="3B6467FD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Control </w:t>
            </w:r>
          </w:p>
        </w:tc>
        <w:tc>
          <w:tcPr>
            <w:tcW w:w="1197" w:type="dxa"/>
          </w:tcPr>
          <w:p w14:paraId="15F63126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A</w:t>
            </w:r>
          </w:p>
        </w:tc>
      </w:tr>
      <w:tr w:rsidR="00F81BC6" w:rsidRPr="00BF68B2" w14:paraId="78DA5014" w14:textId="77777777" w:rsidTr="00794A0B">
        <w:tc>
          <w:tcPr>
            <w:tcW w:w="1197" w:type="dxa"/>
          </w:tcPr>
          <w:p w14:paraId="3EB03E20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KOv3ip</w:t>
            </w:r>
          </w:p>
        </w:tc>
        <w:tc>
          <w:tcPr>
            <w:tcW w:w="1197" w:type="dxa"/>
          </w:tcPr>
          <w:p w14:paraId="0A4C2BD8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  <w:r w:rsidRPr="00BF68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st</w:t>
            </w: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assay</w:t>
            </w:r>
          </w:p>
        </w:tc>
        <w:tc>
          <w:tcPr>
            <w:tcW w:w="1197" w:type="dxa"/>
          </w:tcPr>
          <w:p w14:paraId="273AA542" w14:textId="77777777" w:rsidR="00F81BC6" w:rsidRPr="00BF68B2" w:rsidRDefault="00517BA3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0</w:t>
            </w:r>
          </w:p>
        </w:tc>
        <w:tc>
          <w:tcPr>
            <w:tcW w:w="1197" w:type="dxa"/>
          </w:tcPr>
          <w:p w14:paraId="0FE299C4" w14:textId="77777777" w:rsidR="00F81BC6" w:rsidRPr="00BF68B2" w:rsidRDefault="00517BA3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8</w:t>
            </w:r>
          </w:p>
        </w:tc>
        <w:tc>
          <w:tcPr>
            <w:tcW w:w="1197" w:type="dxa"/>
          </w:tcPr>
          <w:p w14:paraId="03319DF1" w14:textId="77777777" w:rsidR="00F81BC6" w:rsidRPr="00BF68B2" w:rsidRDefault="00517BA3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8</w:t>
            </w:r>
          </w:p>
        </w:tc>
        <w:tc>
          <w:tcPr>
            <w:tcW w:w="1197" w:type="dxa"/>
          </w:tcPr>
          <w:p w14:paraId="2184E0B3" w14:textId="77777777" w:rsidR="00F81BC6" w:rsidRPr="00BF68B2" w:rsidRDefault="00517BA3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</w:t>
            </w:r>
          </w:p>
        </w:tc>
        <w:tc>
          <w:tcPr>
            <w:tcW w:w="1197" w:type="dxa"/>
          </w:tcPr>
          <w:p w14:paraId="01ACE4B6" w14:textId="77777777" w:rsidR="00F81BC6" w:rsidRPr="00BF68B2" w:rsidRDefault="00497894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</w:t>
            </w:r>
          </w:p>
        </w:tc>
        <w:tc>
          <w:tcPr>
            <w:tcW w:w="1197" w:type="dxa"/>
          </w:tcPr>
          <w:p w14:paraId="60CECEA4" w14:textId="77777777" w:rsidR="00F81BC6" w:rsidRPr="00BF68B2" w:rsidRDefault="00497894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1</w:t>
            </w:r>
          </w:p>
        </w:tc>
      </w:tr>
      <w:tr w:rsidR="00F81BC6" w:rsidRPr="00BF68B2" w14:paraId="0B32B20D" w14:textId="77777777" w:rsidTr="00794A0B">
        <w:tc>
          <w:tcPr>
            <w:tcW w:w="1197" w:type="dxa"/>
          </w:tcPr>
          <w:p w14:paraId="6A3F12B0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197" w:type="dxa"/>
          </w:tcPr>
          <w:p w14:paraId="10BCDADC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</w:t>
            </w:r>
            <w:r w:rsidRPr="00BF68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nd</w:t>
            </w: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assay</w:t>
            </w:r>
          </w:p>
        </w:tc>
        <w:tc>
          <w:tcPr>
            <w:tcW w:w="1197" w:type="dxa"/>
          </w:tcPr>
          <w:p w14:paraId="3824D322" w14:textId="77777777" w:rsidR="00F81BC6" w:rsidRPr="00BF68B2" w:rsidRDefault="00517BA3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2</w:t>
            </w:r>
          </w:p>
        </w:tc>
        <w:tc>
          <w:tcPr>
            <w:tcW w:w="1197" w:type="dxa"/>
          </w:tcPr>
          <w:p w14:paraId="77C49571" w14:textId="77777777" w:rsidR="00F81BC6" w:rsidRPr="00BF68B2" w:rsidRDefault="00517BA3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3</w:t>
            </w:r>
          </w:p>
        </w:tc>
        <w:tc>
          <w:tcPr>
            <w:tcW w:w="1197" w:type="dxa"/>
          </w:tcPr>
          <w:p w14:paraId="4BA604F0" w14:textId="77777777" w:rsidR="00F81BC6" w:rsidRPr="00BF68B2" w:rsidRDefault="00517BA3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</w:t>
            </w:r>
          </w:p>
        </w:tc>
        <w:tc>
          <w:tcPr>
            <w:tcW w:w="1197" w:type="dxa"/>
          </w:tcPr>
          <w:p w14:paraId="3B1852D0" w14:textId="77777777" w:rsidR="00F81BC6" w:rsidRPr="00BF68B2" w:rsidRDefault="00517BA3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</w:t>
            </w:r>
          </w:p>
        </w:tc>
        <w:tc>
          <w:tcPr>
            <w:tcW w:w="1197" w:type="dxa"/>
          </w:tcPr>
          <w:p w14:paraId="2F2DD76C" w14:textId="77777777" w:rsidR="00F81BC6" w:rsidRPr="00BF68B2" w:rsidRDefault="00497894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6</w:t>
            </w:r>
          </w:p>
        </w:tc>
        <w:tc>
          <w:tcPr>
            <w:tcW w:w="1197" w:type="dxa"/>
          </w:tcPr>
          <w:p w14:paraId="0CAE0641" w14:textId="77777777" w:rsidR="00F81BC6" w:rsidRPr="00BF68B2" w:rsidRDefault="00497894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6</w:t>
            </w:r>
          </w:p>
        </w:tc>
      </w:tr>
      <w:tr w:rsidR="00F81BC6" w:rsidRPr="00BF68B2" w14:paraId="474E92F7" w14:textId="77777777" w:rsidTr="00794A0B">
        <w:tc>
          <w:tcPr>
            <w:tcW w:w="1197" w:type="dxa"/>
          </w:tcPr>
          <w:p w14:paraId="32E5464F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y</w:t>
            </w:r>
          </w:p>
        </w:tc>
        <w:tc>
          <w:tcPr>
            <w:tcW w:w="1197" w:type="dxa"/>
          </w:tcPr>
          <w:p w14:paraId="20C71746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  <w:r w:rsidRPr="00BF68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st</w:t>
            </w: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assay</w:t>
            </w:r>
          </w:p>
        </w:tc>
        <w:tc>
          <w:tcPr>
            <w:tcW w:w="1197" w:type="dxa"/>
          </w:tcPr>
          <w:p w14:paraId="10D4925A" w14:textId="77777777" w:rsidR="00F81BC6" w:rsidRPr="00BF68B2" w:rsidRDefault="00517BA3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3</w:t>
            </w:r>
          </w:p>
        </w:tc>
        <w:tc>
          <w:tcPr>
            <w:tcW w:w="1197" w:type="dxa"/>
          </w:tcPr>
          <w:p w14:paraId="45FF49D5" w14:textId="77777777" w:rsidR="00F81BC6" w:rsidRPr="00BF68B2" w:rsidRDefault="00517BA3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</w:t>
            </w:r>
          </w:p>
        </w:tc>
        <w:tc>
          <w:tcPr>
            <w:tcW w:w="1197" w:type="dxa"/>
          </w:tcPr>
          <w:p w14:paraId="6DC040A0" w14:textId="77777777" w:rsidR="00F81BC6" w:rsidRPr="00BF68B2" w:rsidRDefault="00497894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5</w:t>
            </w:r>
          </w:p>
        </w:tc>
        <w:tc>
          <w:tcPr>
            <w:tcW w:w="1197" w:type="dxa"/>
          </w:tcPr>
          <w:p w14:paraId="037C2893" w14:textId="77777777" w:rsidR="00F81BC6" w:rsidRPr="00BF68B2" w:rsidRDefault="00497894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8</w:t>
            </w:r>
          </w:p>
        </w:tc>
        <w:tc>
          <w:tcPr>
            <w:tcW w:w="1197" w:type="dxa"/>
          </w:tcPr>
          <w:p w14:paraId="4D2D38FD" w14:textId="77777777" w:rsidR="00F81BC6" w:rsidRPr="00BF68B2" w:rsidRDefault="00497894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</w:t>
            </w:r>
          </w:p>
        </w:tc>
        <w:tc>
          <w:tcPr>
            <w:tcW w:w="1197" w:type="dxa"/>
          </w:tcPr>
          <w:p w14:paraId="5AF0147B" w14:textId="77777777" w:rsidR="00F81BC6" w:rsidRPr="00BF68B2" w:rsidRDefault="00497894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8</w:t>
            </w:r>
          </w:p>
        </w:tc>
      </w:tr>
      <w:tr w:rsidR="00F81BC6" w:rsidRPr="00BF68B2" w14:paraId="61479CE1" w14:textId="77777777" w:rsidTr="00794A0B">
        <w:tc>
          <w:tcPr>
            <w:tcW w:w="1197" w:type="dxa"/>
          </w:tcPr>
          <w:p w14:paraId="2C68F73B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197" w:type="dxa"/>
          </w:tcPr>
          <w:p w14:paraId="51E162AE" w14:textId="77777777" w:rsidR="00F81BC6" w:rsidRPr="00BF68B2" w:rsidRDefault="00F81BC6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</w:t>
            </w:r>
            <w:r w:rsidRPr="00BF68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nd</w:t>
            </w: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assay</w:t>
            </w:r>
          </w:p>
        </w:tc>
        <w:tc>
          <w:tcPr>
            <w:tcW w:w="1197" w:type="dxa"/>
          </w:tcPr>
          <w:p w14:paraId="4E939BA8" w14:textId="77777777" w:rsidR="00F81BC6" w:rsidRPr="00BF68B2" w:rsidRDefault="00517BA3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3</w:t>
            </w:r>
          </w:p>
        </w:tc>
        <w:tc>
          <w:tcPr>
            <w:tcW w:w="1197" w:type="dxa"/>
          </w:tcPr>
          <w:p w14:paraId="0FC74BD5" w14:textId="77777777" w:rsidR="00F81BC6" w:rsidRPr="00BF68B2" w:rsidRDefault="00517BA3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0</w:t>
            </w:r>
          </w:p>
        </w:tc>
        <w:tc>
          <w:tcPr>
            <w:tcW w:w="1197" w:type="dxa"/>
          </w:tcPr>
          <w:p w14:paraId="6BB4EF03" w14:textId="77777777" w:rsidR="00F81BC6" w:rsidRPr="00BF68B2" w:rsidRDefault="00497894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</w:t>
            </w:r>
          </w:p>
        </w:tc>
        <w:tc>
          <w:tcPr>
            <w:tcW w:w="1197" w:type="dxa"/>
          </w:tcPr>
          <w:p w14:paraId="17422E9E" w14:textId="77777777" w:rsidR="00F81BC6" w:rsidRPr="00BF68B2" w:rsidRDefault="00497894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6</w:t>
            </w:r>
          </w:p>
        </w:tc>
        <w:tc>
          <w:tcPr>
            <w:tcW w:w="1197" w:type="dxa"/>
          </w:tcPr>
          <w:p w14:paraId="610325DC" w14:textId="77777777" w:rsidR="00F81BC6" w:rsidRPr="00BF68B2" w:rsidRDefault="00497894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7</w:t>
            </w:r>
          </w:p>
        </w:tc>
        <w:tc>
          <w:tcPr>
            <w:tcW w:w="1197" w:type="dxa"/>
          </w:tcPr>
          <w:p w14:paraId="50D0472E" w14:textId="77777777" w:rsidR="00F81BC6" w:rsidRPr="00BF68B2" w:rsidRDefault="00497894" w:rsidP="00F81BC6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F68B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</w:t>
            </w:r>
          </w:p>
        </w:tc>
      </w:tr>
    </w:tbl>
    <w:p w14:paraId="135A5688" w14:textId="77777777" w:rsidR="00794A0B" w:rsidRPr="00BF68B2" w:rsidRDefault="00794A0B" w:rsidP="00C87151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0BB65D60" w14:textId="77777777" w:rsidR="00C87151" w:rsidRPr="00BF68B2" w:rsidRDefault="00C87151" w:rsidP="00C87151">
      <w:pPr>
        <w:rPr>
          <w:rFonts w:ascii="Times New Roman" w:hAnsi="Times New Roman" w:cs="Times New Roman"/>
          <w:sz w:val="24"/>
          <w:szCs w:val="24"/>
          <w:lang w:val="en-IN"/>
        </w:rPr>
      </w:pPr>
      <w:bookmarkStart w:id="0" w:name="_GoBack"/>
      <w:bookmarkEnd w:id="0"/>
    </w:p>
    <w:sectPr w:rsidR="00C87151" w:rsidRPr="00BF68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f7f9f4f.B">
    <w:altName w:val="Times New Roman"/>
    <w:panose1 w:val="00000000000000000000"/>
    <w:charset w:val="00"/>
    <w:family w:val="roman"/>
    <w:notTrueType/>
    <w:pitch w:val="default"/>
  </w:font>
  <w:font w:name="AdvTT99c4c969">
    <w:altName w:val="Times New Roman"/>
    <w:panose1 w:val="00000000000000000000"/>
    <w:charset w:val="00"/>
    <w:family w:val="roman"/>
    <w:notTrueType/>
    <w:pitch w:val="default"/>
  </w:font>
  <w:font w:name="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772E"/>
    <w:rsid w:val="00497894"/>
    <w:rsid w:val="00517BA3"/>
    <w:rsid w:val="00605134"/>
    <w:rsid w:val="00794A0B"/>
    <w:rsid w:val="009C2C98"/>
    <w:rsid w:val="00A7772E"/>
    <w:rsid w:val="00BF68B2"/>
    <w:rsid w:val="00C87151"/>
    <w:rsid w:val="00ED5CFE"/>
    <w:rsid w:val="00F8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C6303"/>
  <w15:chartTrackingRefBased/>
  <w15:docId w15:val="{1EEEB184-74A7-4B84-BA10-116C0699E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87151"/>
    <w:rPr>
      <w:rFonts w:ascii="AdvTTaf7f9f4f.B" w:hAnsi="AdvTTaf7f9f4f.B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C87151"/>
    <w:rPr>
      <w:rFonts w:ascii="AdvTT99c4c969" w:hAnsi="AdvTT99c4c969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C87151"/>
    <w:rPr>
      <w:rFonts w:ascii="AdvTTb5929f4c" w:hAnsi="AdvTTb5929f4c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794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4</Words>
  <Characters>253</Characters>
  <Application>Microsoft Office Word</Application>
  <DocSecurity>0</DocSecurity>
  <Lines>2</Lines>
  <Paragraphs>1</Paragraphs>
  <ScaleCrop>false</ScaleCrop>
  <Company>Grizli777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kumar</dc:creator>
  <cp:keywords/>
  <dc:description/>
  <cp:lastModifiedBy>vikas kumar</cp:lastModifiedBy>
  <cp:revision>9</cp:revision>
  <dcterms:created xsi:type="dcterms:W3CDTF">2019-01-31T10:55:00Z</dcterms:created>
  <dcterms:modified xsi:type="dcterms:W3CDTF">2020-01-02T14:55:00Z</dcterms:modified>
</cp:coreProperties>
</file>